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F39A55" w14:textId="2210B7E9" w:rsidR="00CA4757" w:rsidRPr="00CA4757" w:rsidRDefault="00FA0C5F">
      <w:pPr>
        <w:rPr>
          <w:b/>
          <w:bCs/>
          <w:lang w:val="en-GB"/>
        </w:rPr>
      </w:pPr>
      <w:r w:rsidRPr="00FA0C5F">
        <w:rPr>
          <w:b/>
          <w:bCs/>
          <w:lang w:val="en-GB"/>
        </w:rPr>
        <w:t>Additional file</w:t>
      </w:r>
      <w:r w:rsidRPr="00FA0C5F">
        <w:rPr>
          <w:b/>
          <w:bCs/>
          <w:lang w:val="en-GB"/>
        </w:rPr>
        <w:t xml:space="preserve"> </w:t>
      </w:r>
      <w:r w:rsidR="00CA4757" w:rsidRPr="00CA4757">
        <w:rPr>
          <w:b/>
          <w:bCs/>
          <w:lang w:val="en-GB"/>
        </w:rPr>
        <w:t>1. Matrix of ATC-codes and drug categorisation</w:t>
      </w:r>
    </w:p>
    <w:tbl>
      <w:tblPr>
        <w:tblStyle w:val="Rutntstabell4"/>
        <w:tblW w:w="8359" w:type="dxa"/>
        <w:tblLook w:val="04A0" w:firstRow="1" w:lastRow="0" w:firstColumn="1" w:lastColumn="0" w:noHBand="0" w:noVBand="1"/>
      </w:tblPr>
      <w:tblGrid>
        <w:gridCol w:w="1127"/>
        <w:gridCol w:w="7232"/>
      </w:tblGrid>
      <w:tr w:rsidR="00253EC9" w:rsidRPr="00CA4757" w14:paraId="50C4C114" w14:textId="77777777" w:rsidTr="00CA4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8852F30" w14:textId="2538FE4A" w:rsidR="00253EC9" w:rsidRPr="00CA4757" w:rsidRDefault="00253EC9" w:rsidP="006F3796">
            <w:pPr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ATC</w:t>
            </w:r>
            <w:r w:rsidR="00287B09" w:rsidRPr="00CA4757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code</w:t>
            </w:r>
          </w:p>
        </w:tc>
        <w:tc>
          <w:tcPr>
            <w:tcW w:w="7232" w:type="dxa"/>
            <w:noWrap/>
            <w:hideMark/>
          </w:tcPr>
          <w:p w14:paraId="61C4AA43" w14:textId="2034F922" w:rsidR="00253EC9" w:rsidRPr="00CA4757" w:rsidRDefault="00253EC9" w:rsidP="006F3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Drug category</w:t>
            </w:r>
          </w:p>
        </w:tc>
      </w:tr>
      <w:tr w:rsidR="00253EC9" w:rsidRPr="00CA4757" w14:paraId="280A81CC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72FF5F5" w14:textId="77777777" w:rsidR="00253EC9" w:rsidRPr="00CA4757" w:rsidRDefault="00253EC9" w:rsidP="006F379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B01AC06</w:t>
            </w:r>
          </w:p>
        </w:tc>
        <w:tc>
          <w:tcPr>
            <w:tcW w:w="7232" w:type="dxa"/>
            <w:noWrap/>
            <w:hideMark/>
          </w:tcPr>
          <w:p w14:paraId="4BC6E34B" w14:textId="3FD23C2F" w:rsidR="00253EC9" w:rsidRPr="00CA4757" w:rsidRDefault="00846FEA" w:rsidP="006F3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cetylsalicylic acid</w:t>
            </w:r>
          </w:p>
        </w:tc>
      </w:tr>
      <w:tr w:rsidR="00253EC9" w:rsidRPr="00CA4757" w14:paraId="2ED33025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62248E0" w14:textId="77777777" w:rsidR="00253EC9" w:rsidRPr="00CA4757" w:rsidRDefault="00253EC9" w:rsidP="006F379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01D</w:t>
            </w:r>
          </w:p>
        </w:tc>
        <w:tc>
          <w:tcPr>
            <w:tcW w:w="7232" w:type="dxa"/>
            <w:noWrap/>
            <w:hideMark/>
          </w:tcPr>
          <w:p w14:paraId="64A1D0C6" w14:textId="2B5196E1" w:rsidR="00253EC9" w:rsidRPr="00CA4757" w:rsidRDefault="002A1BAF" w:rsidP="006F3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ycer</w:t>
            </w:r>
            <w:r w:rsidR="00DD60E2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yl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trinitrate</w:t>
            </w:r>
          </w:p>
        </w:tc>
      </w:tr>
      <w:tr w:rsidR="00253EC9" w:rsidRPr="00CA4757" w14:paraId="78B65949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6EACAB6" w14:textId="77777777" w:rsidR="00253EC9" w:rsidRPr="00CA4757" w:rsidRDefault="00253EC9" w:rsidP="006F379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01DA</w:t>
            </w:r>
          </w:p>
        </w:tc>
        <w:tc>
          <w:tcPr>
            <w:tcW w:w="7232" w:type="dxa"/>
            <w:noWrap/>
            <w:hideMark/>
          </w:tcPr>
          <w:p w14:paraId="5F9BD7E5" w14:textId="420677EC" w:rsidR="00253EC9" w:rsidRPr="00CA4757" w:rsidRDefault="002A1BAF" w:rsidP="006F3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ycer</w:t>
            </w:r>
            <w:r w:rsidR="00DD60E2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yl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trinitrate</w:t>
            </w:r>
          </w:p>
        </w:tc>
      </w:tr>
      <w:tr w:rsidR="00253EC9" w:rsidRPr="00CA4757" w14:paraId="1E0F52F4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68C3158" w14:textId="77777777" w:rsidR="00253EC9" w:rsidRPr="00CA4757" w:rsidRDefault="00253EC9" w:rsidP="006F379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01DA02</w:t>
            </w:r>
          </w:p>
        </w:tc>
        <w:tc>
          <w:tcPr>
            <w:tcW w:w="7232" w:type="dxa"/>
            <w:noWrap/>
            <w:hideMark/>
          </w:tcPr>
          <w:p w14:paraId="00AA3DBE" w14:textId="11AC3DBC" w:rsidR="00253EC9" w:rsidRPr="00CA4757" w:rsidRDefault="002A1BAF" w:rsidP="006F3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ycer</w:t>
            </w:r>
            <w:r w:rsidR="00DD60E2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yl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trinitrate</w:t>
            </w:r>
          </w:p>
        </w:tc>
      </w:tr>
      <w:tr w:rsidR="00253EC9" w:rsidRPr="00FA0C5F" w14:paraId="041CEFCF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CEE2592" w14:textId="77777777" w:rsidR="00253EC9" w:rsidRPr="00CA4757" w:rsidRDefault="00253EC9" w:rsidP="006F379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</w:t>
            </w:r>
          </w:p>
        </w:tc>
        <w:tc>
          <w:tcPr>
            <w:tcW w:w="7232" w:type="dxa"/>
            <w:noWrap/>
            <w:hideMark/>
          </w:tcPr>
          <w:p w14:paraId="715C7C64" w14:textId="7897539A" w:rsidR="00253EC9" w:rsidRPr="00CA4757" w:rsidRDefault="00E57C8F" w:rsidP="006F3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FA0C5F" w14:paraId="376DAE2A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52885D4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B</w:t>
            </w:r>
          </w:p>
        </w:tc>
        <w:tc>
          <w:tcPr>
            <w:tcW w:w="7232" w:type="dxa"/>
            <w:noWrap/>
            <w:hideMark/>
          </w:tcPr>
          <w:p w14:paraId="2F67AD3C" w14:textId="6180A126" w:rsidR="00E57C8F" w:rsidRPr="00CA4757" w:rsidRDefault="00E57C8F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FA0C5F" w14:paraId="56175598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5BF5329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B05</w:t>
            </w:r>
          </w:p>
        </w:tc>
        <w:tc>
          <w:tcPr>
            <w:tcW w:w="7232" w:type="dxa"/>
            <w:noWrap/>
            <w:hideMark/>
          </w:tcPr>
          <w:p w14:paraId="6AD3B017" w14:textId="566F3279" w:rsidR="00E57C8F" w:rsidRPr="00CA4757" w:rsidRDefault="00E57C8F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FA0C5F" w14:paraId="5F5A6403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83B9025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B15</w:t>
            </w:r>
          </w:p>
        </w:tc>
        <w:tc>
          <w:tcPr>
            <w:tcW w:w="7232" w:type="dxa"/>
            <w:noWrap/>
            <w:hideMark/>
          </w:tcPr>
          <w:p w14:paraId="5B798118" w14:textId="089601AF" w:rsidR="00E57C8F" w:rsidRPr="00CA4757" w:rsidRDefault="00E57C8F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FA0C5F" w14:paraId="5A387C15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9BBBCF4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E01</w:t>
            </w:r>
          </w:p>
        </w:tc>
        <w:tc>
          <w:tcPr>
            <w:tcW w:w="7232" w:type="dxa"/>
            <w:noWrap/>
            <w:hideMark/>
          </w:tcPr>
          <w:p w14:paraId="726650D9" w14:textId="4E087FA2" w:rsidR="00E57C8F" w:rsidRPr="00CA4757" w:rsidRDefault="00E57C8F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FA0C5F" w14:paraId="717D1493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3FD1728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E02</w:t>
            </w:r>
          </w:p>
        </w:tc>
        <w:tc>
          <w:tcPr>
            <w:tcW w:w="7232" w:type="dxa"/>
            <w:noWrap/>
            <w:hideMark/>
          </w:tcPr>
          <w:p w14:paraId="226AAD0A" w14:textId="5C2D24B8" w:rsidR="00E57C8F" w:rsidRPr="00CA4757" w:rsidRDefault="00E57C8F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FA0C5F" w14:paraId="240FF025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68B313A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1AH05</w:t>
            </w:r>
          </w:p>
        </w:tc>
        <w:tc>
          <w:tcPr>
            <w:tcW w:w="7232" w:type="dxa"/>
            <w:noWrap/>
            <w:hideMark/>
          </w:tcPr>
          <w:p w14:paraId="7EDA9EED" w14:textId="10369168" w:rsidR="00E57C8F" w:rsidRPr="00CA4757" w:rsidRDefault="00E57C8F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steroidal anti-inflammatory drug</w:t>
            </w:r>
          </w:p>
        </w:tc>
      </w:tr>
      <w:tr w:rsidR="00E57C8F" w:rsidRPr="00CA4757" w14:paraId="2905818C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27C93A3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03BB03</w:t>
            </w:r>
          </w:p>
        </w:tc>
        <w:tc>
          <w:tcPr>
            <w:tcW w:w="7232" w:type="dxa"/>
            <w:noWrap/>
            <w:hideMark/>
          </w:tcPr>
          <w:p w14:paraId="2286D0D0" w14:textId="0C77F3EE" w:rsidR="00E57C8F" w:rsidRPr="00CA4757" w:rsidRDefault="00CF6BE0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</w:t>
            </w:r>
            <w:r w:rsidR="00481B90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/</w:t>
            </w:r>
            <w:r w:rsidR="00481B90" w:rsidRPr="00CA4757">
              <w:rPr>
                <w:lang w:val="en-GB"/>
              </w:rPr>
              <w:t xml:space="preserve"> </w:t>
            </w:r>
            <w:r w:rsidR="00481B90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="00481B90" w:rsidRPr="00CA4757">
              <w:rPr>
                <w:lang w:val="en-GB"/>
              </w:rPr>
              <w:t xml:space="preserve"> </w:t>
            </w:r>
            <w:r w:rsidR="00481B90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</w:t>
            </w:r>
            <w:r w:rsidR="00226F38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</w:t>
            </w:r>
            <w:r w:rsidR="00481B90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thetics</w:t>
            </w:r>
          </w:p>
        </w:tc>
      </w:tr>
      <w:tr w:rsidR="00E57C8F" w:rsidRPr="00CA4757" w14:paraId="08E0C815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347A45C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</w:t>
            </w:r>
          </w:p>
        </w:tc>
        <w:tc>
          <w:tcPr>
            <w:tcW w:w="7232" w:type="dxa"/>
            <w:noWrap/>
            <w:hideMark/>
          </w:tcPr>
          <w:p w14:paraId="0DE798E2" w14:textId="70D5AF20" w:rsidR="00E57C8F" w:rsidRPr="00CA4757" w:rsidRDefault="00481B90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</w:t>
            </w:r>
            <w:r w:rsidR="00226F38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thetics</w:t>
            </w:r>
          </w:p>
        </w:tc>
      </w:tr>
      <w:tr w:rsidR="00E57C8F" w:rsidRPr="00CA4757" w14:paraId="28E29926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2688706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</w:t>
            </w:r>
          </w:p>
        </w:tc>
        <w:tc>
          <w:tcPr>
            <w:tcW w:w="7232" w:type="dxa"/>
            <w:noWrap/>
            <w:hideMark/>
          </w:tcPr>
          <w:p w14:paraId="7312876F" w14:textId="50AC4B45" w:rsidR="00E57C8F" w:rsidRPr="00CA4757" w:rsidRDefault="00481B90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</w:t>
            </w:r>
            <w:r w:rsidR="00226F38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thetics</w:t>
            </w:r>
          </w:p>
        </w:tc>
      </w:tr>
      <w:tr w:rsidR="00E57C8F" w:rsidRPr="00CA4757" w14:paraId="49FCC6C0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81A08F8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</w:t>
            </w:r>
          </w:p>
        </w:tc>
        <w:tc>
          <w:tcPr>
            <w:tcW w:w="7232" w:type="dxa"/>
            <w:noWrap/>
            <w:hideMark/>
          </w:tcPr>
          <w:p w14:paraId="01A249FB" w14:textId="7CD07E97" w:rsidR="00E57C8F" w:rsidRPr="00CA4757" w:rsidRDefault="00481B90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</w:t>
            </w:r>
            <w:r w:rsidR="00226F38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thetics</w:t>
            </w:r>
          </w:p>
        </w:tc>
      </w:tr>
      <w:tr w:rsidR="00E57C8F" w:rsidRPr="00CA4757" w14:paraId="6463A703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1617FCF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H</w:t>
            </w:r>
          </w:p>
        </w:tc>
        <w:tc>
          <w:tcPr>
            <w:tcW w:w="7232" w:type="dxa"/>
            <w:noWrap/>
            <w:hideMark/>
          </w:tcPr>
          <w:p w14:paraId="46B9E3C4" w14:textId="65954F9A" w:rsidR="00E57C8F" w:rsidRPr="00CA4757" w:rsidRDefault="00481B90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</w:t>
            </w:r>
            <w:r w:rsidR="00226F38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thetics</w:t>
            </w:r>
          </w:p>
        </w:tc>
      </w:tr>
      <w:tr w:rsidR="00E57C8F" w:rsidRPr="00CA4757" w14:paraId="635C3CD0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E0B074A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H01</w:t>
            </w:r>
          </w:p>
        </w:tc>
        <w:tc>
          <w:tcPr>
            <w:tcW w:w="7232" w:type="dxa"/>
            <w:noWrap/>
            <w:hideMark/>
          </w:tcPr>
          <w:p w14:paraId="3470B854" w14:textId="4865D59A" w:rsidR="00E57C8F" w:rsidRPr="00CA4757" w:rsidRDefault="00416A8B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High-potency synthetic </w:t>
            </w:r>
            <w:r w:rsidR="00092309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</w:p>
        </w:tc>
      </w:tr>
      <w:tr w:rsidR="00E57C8F" w:rsidRPr="00CA4757" w14:paraId="23E66F2B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495F0A5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H02</w:t>
            </w:r>
          </w:p>
        </w:tc>
        <w:tc>
          <w:tcPr>
            <w:tcW w:w="7232" w:type="dxa"/>
            <w:noWrap/>
            <w:hideMark/>
          </w:tcPr>
          <w:p w14:paraId="4A9A7E27" w14:textId="72C02E65" w:rsidR="00E57C8F" w:rsidRPr="00CA4757" w:rsidRDefault="00416A8B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High-potency synthetic opioids</w:t>
            </w:r>
          </w:p>
        </w:tc>
      </w:tr>
      <w:tr w:rsidR="00E57C8F" w:rsidRPr="00CA4757" w14:paraId="4CE1D0F0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A4385A8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H03</w:t>
            </w:r>
          </w:p>
        </w:tc>
        <w:tc>
          <w:tcPr>
            <w:tcW w:w="7232" w:type="dxa"/>
            <w:noWrap/>
            <w:hideMark/>
          </w:tcPr>
          <w:p w14:paraId="13E82BB7" w14:textId="74233BEB" w:rsidR="00E57C8F" w:rsidRPr="00CA4757" w:rsidRDefault="00416A8B" w:rsidP="00E57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High-potency synthetic opioids</w:t>
            </w:r>
          </w:p>
        </w:tc>
      </w:tr>
      <w:tr w:rsidR="00E57C8F" w:rsidRPr="00CA4757" w14:paraId="405FB047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E196FA4" w14:textId="77777777" w:rsidR="00E57C8F" w:rsidRPr="00CA4757" w:rsidRDefault="00E57C8F" w:rsidP="00E57C8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X03</w:t>
            </w:r>
          </w:p>
        </w:tc>
        <w:tc>
          <w:tcPr>
            <w:tcW w:w="7232" w:type="dxa"/>
            <w:noWrap/>
            <w:hideMark/>
          </w:tcPr>
          <w:p w14:paraId="2B3F8F0D" w14:textId="0792DA8C" w:rsidR="00E57C8F" w:rsidRPr="00CA4757" w:rsidRDefault="00E57C8F" w:rsidP="00E57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proofErr w:type="spellStart"/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ketamin</w:t>
            </w:r>
            <w:r w:rsidR="00957859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</w:t>
            </w:r>
            <w:proofErr w:type="spellEnd"/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Ketamin</w:t>
            </w:r>
            <w:r w:rsidR="00957859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</w:t>
            </w:r>
          </w:p>
        </w:tc>
      </w:tr>
      <w:tr w:rsidR="00A32C97" w:rsidRPr="00CA4757" w14:paraId="2985E63E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1FA6EDF" w14:textId="77777777" w:rsidR="00A32C97" w:rsidRPr="00CA4757" w:rsidRDefault="00A32C97" w:rsidP="00A32C9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X1</w:t>
            </w:r>
          </w:p>
        </w:tc>
        <w:tc>
          <w:tcPr>
            <w:tcW w:w="7232" w:type="dxa"/>
            <w:noWrap/>
            <w:hideMark/>
          </w:tcPr>
          <w:p w14:paraId="07CB9E55" w14:textId="2C1BC4C0" w:rsidR="00A32C97" w:rsidRPr="00CA4757" w:rsidRDefault="00A32C97" w:rsidP="00A32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</w:t>
            </w:r>
            <w:r w:rsidR="00226F38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thetics</w:t>
            </w:r>
          </w:p>
        </w:tc>
      </w:tr>
      <w:tr w:rsidR="00A32C97" w:rsidRPr="00CA4757" w14:paraId="5DE94637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0DE9751" w14:textId="77777777" w:rsidR="00A32C97" w:rsidRPr="00CA4757" w:rsidRDefault="00A32C97" w:rsidP="00A32C9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X10</w:t>
            </w:r>
          </w:p>
        </w:tc>
        <w:tc>
          <w:tcPr>
            <w:tcW w:w="7232" w:type="dxa"/>
            <w:noWrap/>
            <w:hideMark/>
          </w:tcPr>
          <w:p w14:paraId="6174EE5D" w14:textId="207A2A1F" w:rsidR="00A32C97" w:rsidRPr="00CA4757" w:rsidRDefault="00F9566E" w:rsidP="00A32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ther analgesics</w:t>
            </w:r>
          </w:p>
        </w:tc>
      </w:tr>
      <w:tr w:rsidR="00A32C97" w:rsidRPr="00CA4757" w14:paraId="2FA4A8CC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937A36A" w14:textId="77777777" w:rsidR="00A32C97" w:rsidRPr="00CA4757" w:rsidRDefault="00A32C97" w:rsidP="00A32C9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X14</w:t>
            </w:r>
          </w:p>
        </w:tc>
        <w:tc>
          <w:tcPr>
            <w:tcW w:w="7232" w:type="dxa"/>
            <w:noWrap/>
            <w:hideMark/>
          </w:tcPr>
          <w:p w14:paraId="788C0B91" w14:textId="785619BA" w:rsidR="00A32C97" w:rsidRPr="00CA4757" w:rsidRDefault="00A32C97" w:rsidP="00A32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proofErr w:type="spellStart"/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sketamin</w:t>
            </w:r>
            <w:r w:rsidR="00F9566E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</w:t>
            </w:r>
            <w:proofErr w:type="spellEnd"/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Ketamin</w:t>
            </w:r>
            <w:r w:rsidR="00F9566E"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</w:t>
            </w:r>
          </w:p>
        </w:tc>
      </w:tr>
      <w:tr w:rsidR="00A32C97" w:rsidRPr="00CA4757" w14:paraId="2D461676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AEC5BF8" w14:textId="77777777" w:rsidR="00A32C97" w:rsidRPr="00CA4757" w:rsidRDefault="00A32C97" w:rsidP="00A32C9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1AX63</w:t>
            </w:r>
          </w:p>
        </w:tc>
        <w:tc>
          <w:tcPr>
            <w:tcW w:w="7232" w:type="dxa"/>
            <w:noWrap/>
            <w:hideMark/>
          </w:tcPr>
          <w:p w14:paraId="345EA0A8" w14:textId="1EB87779" w:rsidR="00A32C97" w:rsidRPr="00CA4757" w:rsidRDefault="00B442F1" w:rsidP="00A32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itrous oxide</w:t>
            </w:r>
          </w:p>
        </w:tc>
      </w:tr>
      <w:tr w:rsidR="00A32C97" w:rsidRPr="00CA4757" w14:paraId="580B45B0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4D88701" w14:textId="77777777" w:rsidR="00A32C97" w:rsidRPr="00CA4757" w:rsidRDefault="00A32C97" w:rsidP="00A32C9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</w:t>
            </w:r>
          </w:p>
        </w:tc>
        <w:tc>
          <w:tcPr>
            <w:tcW w:w="7232" w:type="dxa"/>
            <w:noWrap/>
            <w:hideMark/>
          </w:tcPr>
          <w:p w14:paraId="326E99B3" w14:textId="6C3E0020" w:rsidR="00A32C97" w:rsidRPr="00CA4757" w:rsidRDefault="00B442F1" w:rsidP="00A32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ther analgesics</w:t>
            </w:r>
          </w:p>
        </w:tc>
      </w:tr>
      <w:tr w:rsidR="00A32C97" w:rsidRPr="00CA4757" w14:paraId="55D04EC2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37D4CBA" w14:textId="77777777" w:rsidR="00A32C97" w:rsidRPr="00CA4757" w:rsidRDefault="00A32C97" w:rsidP="00A32C9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A</w:t>
            </w:r>
          </w:p>
        </w:tc>
        <w:tc>
          <w:tcPr>
            <w:tcW w:w="7232" w:type="dxa"/>
            <w:noWrap/>
            <w:hideMark/>
          </w:tcPr>
          <w:p w14:paraId="3408EF47" w14:textId="15FDBE86" w:rsidR="00A32C97" w:rsidRPr="00CA4757" w:rsidRDefault="00092309" w:rsidP="00A32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  <w:r w:rsidRPr="00CA4757" w:rsidDel="000923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</w:tr>
      <w:tr w:rsidR="00092309" w:rsidRPr="00CA4757" w14:paraId="6F6248BA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36A4BC2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AA</w:t>
            </w:r>
          </w:p>
        </w:tc>
        <w:tc>
          <w:tcPr>
            <w:tcW w:w="7232" w:type="dxa"/>
            <w:noWrap/>
            <w:hideMark/>
          </w:tcPr>
          <w:p w14:paraId="7D4F89B1" w14:textId="554F813A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  <w:r w:rsidRPr="00CA4757" w:rsidDel="000923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</w:tr>
      <w:tr w:rsidR="00092309" w:rsidRPr="00CA4757" w14:paraId="6434C3A8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88D0A79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AA01</w:t>
            </w:r>
          </w:p>
        </w:tc>
        <w:tc>
          <w:tcPr>
            <w:tcW w:w="7232" w:type="dxa"/>
            <w:noWrap/>
            <w:hideMark/>
          </w:tcPr>
          <w:p w14:paraId="77F09944" w14:textId="786C4B8A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  <w:r w:rsidRPr="00CA4757" w:rsidDel="000923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</w:tr>
      <w:tr w:rsidR="00092309" w:rsidRPr="00CA4757" w14:paraId="587D4C3C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742EAE8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AA05</w:t>
            </w:r>
          </w:p>
        </w:tc>
        <w:tc>
          <w:tcPr>
            <w:tcW w:w="7232" w:type="dxa"/>
            <w:noWrap/>
            <w:hideMark/>
          </w:tcPr>
          <w:p w14:paraId="0F5F5CF1" w14:textId="3E830A00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  <w:r w:rsidRPr="00CA4757" w:rsidDel="000923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</w:tr>
      <w:tr w:rsidR="00092309" w:rsidRPr="00CA4757" w14:paraId="500BBA51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9E28CF6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AA59</w:t>
            </w:r>
          </w:p>
        </w:tc>
        <w:tc>
          <w:tcPr>
            <w:tcW w:w="7232" w:type="dxa"/>
            <w:noWrap/>
            <w:hideMark/>
          </w:tcPr>
          <w:p w14:paraId="26957DE6" w14:textId="3BD3E832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  <w:r w:rsidRPr="00CA4757" w:rsidDel="000923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</w:tr>
      <w:tr w:rsidR="00092309" w:rsidRPr="00CA4757" w14:paraId="226546DD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CF7A67D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AB01</w:t>
            </w:r>
          </w:p>
        </w:tc>
        <w:tc>
          <w:tcPr>
            <w:tcW w:w="7232" w:type="dxa"/>
            <w:noWrap/>
            <w:hideMark/>
          </w:tcPr>
          <w:p w14:paraId="69F9775E" w14:textId="2EC5EBC3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ioids</w:t>
            </w:r>
            <w:r w:rsidRPr="00CA4757" w:rsidDel="000923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</w:tr>
      <w:tr w:rsidR="00092309" w:rsidRPr="00CA4757" w14:paraId="21112784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25C4D7A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B</w:t>
            </w:r>
          </w:p>
        </w:tc>
        <w:tc>
          <w:tcPr>
            <w:tcW w:w="7232" w:type="dxa"/>
            <w:noWrap/>
            <w:hideMark/>
          </w:tcPr>
          <w:p w14:paraId="212845F9" w14:textId="3D585518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ther analgesics</w:t>
            </w:r>
          </w:p>
        </w:tc>
      </w:tr>
      <w:tr w:rsidR="00092309" w:rsidRPr="00CA4757" w14:paraId="67E33254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A25C66D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BA01</w:t>
            </w:r>
          </w:p>
        </w:tc>
        <w:tc>
          <w:tcPr>
            <w:tcW w:w="7232" w:type="dxa"/>
            <w:noWrap/>
            <w:hideMark/>
          </w:tcPr>
          <w:p w14:paraId="7AC80E8D" w14:textId="68CBAEA0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cetylsalicylic acid</w:t>
            </w:r>
          </w:p>
        </w:tc>
      </w:tr>
      <w:tr w:rsidR="00092309" w:rsidRPr="00CA4757" w14:paraId="78D484CB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20EAB24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BE</w:t>
            </w:r>
          </w:p>
        </w:tc>
        <w:tc>
          <w:tcPr>
            <w:tcW w:w="7232" w:type="dxa"/>
            <w:noWrap/>
            <w:hideMark/>
          </w:tcPr>
          <w:p w14:paraId="39C294D5" w14:textId="34669F59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cetaminophen/Paracetamol</w:t>
            </w:r>
          </w:p>
        </w:tc>
      </w:tr>
      <w:tr w:rsidR="00092309" w:rsidRPr="00CA4757" w14:paraId="3342A48A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BF762A6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BE0</w:t>
            </w:r>
          </w:p>
        </w:tc>
        <w:tc>
          <w:tcPr>
            <w:tcW w:w="7232" w:type="dxa"/>
            <w:noWrap/>
            <w:hideMark/>
          </w:tcPr>
          <w:p w14:paraId="341C0D9A" w14:textId="712E13BE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cetaminophen/Paracetamol</w:t>
            </w:r>
          </w:p>
        </w:tc>
      </w:tr>
      <w:tr w:rsidR="00092309" w:rsidRPr="00CA4757" w14:paraId="19A01ABA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EAF0293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BE01</w:t>
            </w:r>
          </w:p>
        </w:tc>
        <w:tc>
          <w:tcPr>
            <w:tcW w:w="7232" w:type="dxa"/>
            <w:noWrap/>
            <w:hideMark/>
          </w:tcPr>
          <w:p w14:paraId="69811F71" w14:textId="2CE37EC1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cetaminophen/Paracetamol</w:t>
            </w:r>
          </w:p>
        </w:tc>
      </w:tr>
      <w:tr w:rsidR="00092309" w:rsidRPr="00CA4757" w14:paraId="5FAD52E6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E2E21E5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2BG09</w:t>
            </w:r>
          </w:p>
        </w:tc>
        <w:tc>
          <w:tcPr>
            <w:tcW w:w="7232" w:type="dxa"/>
            <w:noWrap/>
            <w:hideMark/>
          </w:tcPr>
          <w:p w14:paraId="69899F33" w14:textId="1E672B26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ther analgesics</w:t>
            </w:r>
          </w:p>
        </w:tc>
      </w:tr>
      <w:tr w:rsidR="00092309" w:rsidRPr="00CA4757" w14:paraId="2BD85AC9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7522690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B</w:t>
            </w:r>
          </w:p>
        </w:tc>
        <w:tc>
          <w:tcPr>
            <w:tcW w:w="7232" w:type="dxa"/>
            <w:noWrap/>
            <w:hideMark/>
          </w:tcPr>
          <w:p w14:paraId="5BDC41E2" w14:textId="4057D29E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29C03D3C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61FA923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BA01</w:t>
            </w:r>
          </w:p>
        </w:tc>
        <w:tc>
          <w:tcPr>
            <w:tcW w:w="7232" w:type="dxa"/>
            <w:noWrap/>
            <w:hideMark/>
          </w:tcPr>
          <w:p w14:paraId="03A69C21" w14:textId="0437BB36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2BDA8C39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EF9F6D2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BA04</w:t>
            </w:r>
          </w:p>
        </w:tc>
        <w:tc>
          <w:tcPr>
            <w:tcW w:w="7232" w:type="dxa"/>
            <w:noWrap/>
            <w:hideMark/>
          </w:tcPr>
          <w:p w14:paraId="252C342E" w14:textId="6915C8DA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7E21EAB8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A42336E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BB01</w:t>
            </w:r>
          </w:p>
        </w:tc>
        <w:tc>
          <w:tcPr>
            <w:tcW w:w="7232" w:type="dxa"/>
            <w:noWrap/>
            <w:hideMark/>
          </w:tcPr>
          <w:p w14:paraId="3FD23401" w14:textId="03C742EB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6C430403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636854F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C</w:t>
            </w:r>
          </w:p>
        </w:tc>
        <w:tc>
          <w:tcPr>
            <w:tcW w:w="7232" w:type="dxa"/>
            <w:noWrap/>
            <w:hideMark/>
          </w:tcPr>
          <w:p w14:paraId="6CED7233" w14:textId="0E5EDE2E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754EAE7D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1FDE019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lastRenderedPageBreak/>
              <w:t>N05CD</w:t>
            </w:r>
          </w:p>
        </w:tc>
        <w:tc>
          <w:tcPr>
            <w:tcW w:w="7232" w:type="dxa"/>
            <w:noWrap/>
            <w:hideMark/>
          </w:tcPr>
          <w:p w14:paraId="6781B020" w14:textId="687E5603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3BD83318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688DCB5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CD09</w:t>
            </w:r>
          </w:p>
        </w:tc>
        <w:tc>
          <w:tcPr>
            <w:tcW w:w="7232" w:type="dxa"/>
            <w:noWrap/>
            <w:hideMark/>
          </w:tcPr>
          <w:p w14:paraId="1820C2A7" w14:textId="51B69FFC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2B28DC9C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02D02EC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05CF01</w:t>
            </w:r>
          </w:p>
        </w:tc>
        <w:tc>
          <w:tcPr>
            <w:tcW w:w="7232" w:type="dxa"/>
            <w:noWrap/>
            <w:hideMark/>
          </w:tcPr>
          <w:p w14:paraId="7275C58E" w14:textId="662459CA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edative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uscle relaxants/</w:t>
            </w:r>
            <w:r w:rsidRPr="00CA4757">
              <w:rPr>
                <w:lang w:val="en-GB"/>
              </w:rPr>
              <w:t xml:space="preserve"> </w:t>
            </w: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aesthetics</w:t>
            </w:r>
          </w:p>
        </w:tc>
      </w:tr>
      <w:tr w:rsidR="00092309" w:rsidRPr="00CA4757" w14:paraId="12CA19D7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9A4289C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01HA03</w:t>
            </w:r>
          </w:p>
        </w:tc>
        <w:tc>
          <w:tcPr>
            <w:tcW w:w="7232" w:type="dxa"/>
            <w:noWrap/>
            <w:hideMark/>
          </w:tcPr>
          <w:p w14:paraId="429615AB" w14:textId="34AA4789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ther analgesics</w:t>
            </w:r>
          </w:p>
        </w:tc>
      </w:tr>
      <w:tr w:rsidR="00092309" w:rsidRPr="00CA4757" w14:paraId="4E866CBD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E4E02FA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V03</w:t>
            </w:r>
          </w:p>
        </w:tc>
        <w:tc>
          <w:tcPr>
            <w:tcW w:w="7232" w:type="dxa"/>
            <w:noWrap/>
            <w:hideMark/>
          </w:tcPr>
          <w:p w14:paraId="28793F84" w14:textId="38D5592F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hAnsi="Calibri" w:cs="Calibri"/>
                <w:sz w:val="22"/>
                <w:szCs w:val="22"/>
                <w:lang w:val="en-GB"/>
              </w:rPr>
              <w:t>Antidote</w:t>
            </w:r>
          </w:p>
        </w:tc>
      </w:tr>
      <w:tr w:rsidR="00092309" w:rsidRPr="00CA4757" w14:paraId="12C657FC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6067AEF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V03A</w:t>
            </w:r>
          </w:p>
        </w:tc>
        <w:tc>
          <w:tcPr>
            <w:tcW w:w="7232" w:type="dxa"/>
            <w:noWrap/>
            <w:hideMark/>
          </w:tcPr>
          <w:p w14:paraId="4B2CDA7A" w14:textId="3C2598C6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hAnsi="Calibri" w:cs="Calibri"/>
                <w:sz w:val="22"/>
                <w:szCs w:val="22"/>
                <w:lang w:val="en-GB"/>
              </w:rPr>
              <w:t>Antidote</w:t>
            </w:r>
          </w:p>
        </w:tc>
      </w:tr>
      <w:tr w:rsidR="00092309" w:rsidRPr="00CA4757" w14:paraId="03C66AFE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E2A13F8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V03AB06</w:t>
            </w:r>
          </w:p>
        </w:tc>
        <w:tc>
          <w:tcPr>
            <w:tcW w:w="7232" w:type="dxa"/>
            <w:noWrap/>
            <w:hideMark/>
          </w:tcPr>
          <w:p w14:paraId="17CBE2BF" w14:textId="2BA9C527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hAnsi="Calibri" w:cs="Calibri"/>
                <w:sz w:val="22"/>
                <w:szCs w:val="22"/>
                <w:lang w:val="en-GB"/>
              </w:rPr>
              <w:t>Antidote</w:t>
            </w:r>
          </w:p>
        </w:tc>
      </w:tr>
      <w:tr w:rsidR="00092309" w:rsidRPr="00CA4757" w14:paraId="278B11E7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E034F30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V03AB1</w:t>
            </w:r>
          </w:p>
        </w:tc>
        <w:tc>
          <w:tcPr>
            <w:tcW w:w="7232" w:type="dxa"/>
            <w:noWrap/>
            <w:hideMark/>
          </w:tcPr>
          <w:p w14:paraId="31CD2ED9" w14:textId="5167F0BE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hAnsi="Calibri" w:cs="Calibri"/>
                <w:sz w:val="22"/>
                <w:szCs w:val="22"/>
                <w:lang w:val="en-GB"/>
              </w:rPr>
              <w:t>Antidote</w:t>
            </w:r>
          </w:p>
        </w:tc>
      </w:tr>
      <w:tr w:rsidR="00092309" w:rsidRPr="00CA4757" w14:paraId="74724277" w14:textId="77777777" w:rsidTr="00526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D3A80F2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V03AB15</w:t>
            </w:r>
          </w:p>
        </w:tc>
        <w:tc>
          <w:tcPr>
            <w:tcW w:w="7232" w:type="dxa"/>
            <w:noWrap/>
            <w:hideMark/>
          </w:tcPr>
          <w:p w14:paraId="63C76B75" w14:textId="1F8730E1" w:rsidR="00092309" w:rsidRPr="00CA4757" w:rsidRDefault="00092309" w:rsidP="00092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tidote</w:t>
            </w:r>
          </w:p>
        </w:tc>
      </w:tr>
      <w:tr w:rsidR="00092309" w:rsidRPr="00CA4757" w14:paraId="129917F8" w14:textId="77777777" w:rsidTr="00526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E6CBCB3" w14:textId="77777777" w:rsidR="00092309" w:rsidRPr="00CA4757" w:rsidRDefault="00092309" w:rsidP="000923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V03AB25</w:t>
            </w:r>
          </w:p>
        </w:tc>
        <w:tc>
          <w:tcPr>
            <w:tcW w:w="7232" w:type="dxa"/>
            <w:noWrap/>
            <w:hideMark/>
          </w:tcPr>
          <w:p w14:paraId="0C78D53C" w14:textId="38084CAA" w:rsidR="00092309" w:rsidRPr="00CA4757" w:rsidRDefault="00092309" w:rsidP="00092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CA4757">
              <w:rPr>
                <w:rFonts w:ascii="Calibri" w:hAnsi="Calibri" w:cs="Calibri"/>
                <w:sz w:val="22"/>
                <w:szCs w:val="22"/>
                <w:lang w:val="en-GB"/>
              </w:rPr>
              <w:t>Antidote</w:t>
            </w:r>
          </w:p>
        </w:tc>
      </w:tr>
    </w:tbl>
    <w:p w14:paraId="02E2C094" w14:textId="77777777" w:rsidR="001C3428" w:rsidRPr="00CA4757" w:rsidRDefault="001C3428">
      <w:pPr>
        <w:rPr>
          <w:lang w:val="en-GB"/>
        </w:rPr>
      </w:pPr>
    </w:p>
    <w:sectPr w:rsidR="001C3428" w:rsidRPr="00CA4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D5B"/>
    <w:rsid w:val="00010D5B"/>
    <w:rsid w:val="00081CFC"/>
    <w:rsid w:val="00092309"/>
    <w:rsid w:val="001432C5"/>
    <w:rsid w:val="00150F6C"/>
    <w:rsid w:val="001C3428"/>
    <w:rsid w:val="00226F38"/>
    <w:rsid w:val="00253EC9"/>
    <w:rsid w:val="00287B09"/>
    <w:rsid w:val="002A1BAF"/>
    <w:rsid w:val="00405171"/>
    <w:rsid w:val="00416A8B"/>
    <w:rsid w:val="00481B90"/>
    <w:rsid w:val="00526650"/>
    <w:rsid w:val="005A4D18"/>
    <w:rsid w:val="00775D16"/>
    <w:rsid w:val="0080433C"/>
    <w:rsid w:val="00846FEA"/>
    <w:rsid w:val="00957859"/>
    <w:rsid w:val="00A32C97"/>
    <w:rsid w:val="00B442F1"/>
    <w:rsid w:val="00B6040F"/>
    <w:rsid w:val="00B77C03"/>
    <w:rsid w:val="00C35EF4"/>
    <w:rsid w:val="00C52729"/>
    <w:rsid w:val="00CA4757"/>
    <w:rsid w:val="00CF4026"/>
    <w:rsid w:val="00CF6BE0"/>
    <w:rsid w:val="00DD60E2"/>
    <w:rsid w:val="00E57C8F"/>
    <w:rsid w:val="00EF613F"/>
    <w:rsid w:val="00F00996"/>
    <w:rsid w:val="00F7128A"/>
    <w:rsid w:val="00F9566E"/>
    <w:rsid w:val="00FA0C5F"/>
    <w:rsid w:val="00FB2D25"/>
    <w:rsid w:val="00FC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ACA0F"/>
  <w15:chartTrackingRefBased/>
  <w15:docId w15:val="{B06FA7B6-A1F9-4C81-9CC6-BF4F44F77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CFC"/>
  </w:style>
  <w:style w:type="paragraph" w:styleId="Rubrik1">
    <w:name w:val="heading 1"/>
    <w:basedOn w:val="Normal"/>
    <w:next w:val="Normal"/>
    <w:link w:val="Rubrik1Char"/>
    <w:uiPriority w:val="9"/>
    <w:qFormat/>
    <w:rsid w:val="00010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10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10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10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10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10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10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10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10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10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10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10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10D5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10D5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10D5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10D5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10D5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10D5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10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10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10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10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10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10D5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10D5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10D5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10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10D5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10D5B"/>
    <w:rPr>
      <w:b/>
      <w:bCs/>
      <w:smallCaps/>
      <w:color w:val="0F4761" w:themeColor="accent1" w:themeShade="BF"/>
      <w:spacing w:val="5"/>
    </w:rPr>
  </w:style>
  <w:style w:type="table" w:styleId="Rutntstabell4">
    <w:name w:val="Grid Table 4"/>
    <w:basedOn w:val="Normaltabell"/>
    <w:uiPriority w:val="49"/>
    <w:rsid w:val="00253EC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DD60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60E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3E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6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bring Kristoffer ADH ASH STAB</dc:creator>
  <cp:keywords/>
  <dc:description/>
  <cp:lastModifiedBy>Wibring Kristoffer ADH ASH STAB</cp:lastModifiedBy>
  <cp:revision>32</cp:revision>
  <dcterms:created xsi:type="dcterms:W3CDTF">2024-07-29T09:25:00Z</dcterms:created>
  <dcterms:modified xsi:type="dcterms:W3CDTF">2024-12-20T12:56:00Z</dcterms:modified>
</cp:coreProperties>
</file>